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pPr w:leftFromText="180" w:rightFromText="180" w:tblpY="-1440"/>
        <w:tblW w:w="9440" w:type="dxa"/>
        <w:tblLook w:val="04A0" w:firstRow="1" w:lastRow="0" w:firstColumn="1" w:lastColumn="0" w:noHBand="0" w:noVBand="1"/>
      </w:tblPr>
      <w:tblGrid>
        <w:gridCol w:w="1011"/>
        <w:gridCol w:w="2671"/>
        <w:gridCol w:w="2494"/>
        <w:gridCol w:w="1079"/>
        <w:gridCol w:w="2185"/>
      </w:tblGrid>
      <w:tr w:rsidR="00972DC7" w:rsidRPr="001666C9" w14:paraId="62C1F115" w14:textId="77777777" w:rsidTr="00390694">
        <w:trPr>
          <w:trHeight w:val="564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D9B0447" w14:textId="77777777" w:rsidR="00972DC7" w:rsidRPr="001666C9" w:rsidRDefault="00972DC7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Main Figures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EFFD263" w14:textId="77777777" w:rsidR="00972DC7" w:rsidRPr="001666C9" w:rsidRDefault="00972DC7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Test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736FB74" w14:textId="77777777" w:rsidR="00972DC7" w:rsidRPr="001666C9" w:rsidRDefault="00972DC7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Test statistic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35962AB" w14:textId="77777777" w:rsidR="00972DC7" w:rsidRPr="001666C9" w:rsidRDefault="00972DC7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172ADF37" w14:textId="77777777" w:rsidR="00972DC7" w:rsidRPr="001666C9" w:rsidRDefault="00972DC7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Sample information</w:t>
            </w:r>
          </w:p>
        </w:tc>
      </w:tr>
      <w:tr w:rsidR="002616B9" w:rsidRPr="001666C9" w14:paraId="0E0DEE04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118188" w14:textId="10AE6258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1C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A32AE7" w14:textId="3586951A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T-test (Precision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7151F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custom</w:t>
            </w:r>
            <w:proofErr w:type="spellEnd"/>
          </w:p>
          <w:p w14:paraId="36B1BA5B" w14:textId="6E7E50A4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3.59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7181D" w14:textId="4FBF8BA5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74EF52" w14:textId="64C18D5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 = 78</w:t>
            </w:r>
          </w:p>
        </w:tc>
      </w:tr>
      <w:tr w:rsidR="002616B9" w:rsidRPr="001666C9" w14:paraId="2B57CDE2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55D4B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68E841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0D25C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default</w:t>
            </w:r>
            <w:proofErr w:type="spellEnd"/>
          </w:p>
          <w:p w14:paraId="0AA2CF92" w14:textId="60CBE42F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5.00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1D23B" w14:textId="147418D6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4E-24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AF222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6748FB87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20E2C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669B3B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10DDD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deepd3</w:t>
            </w:r>
          </w:p>
          <w:p w14:paraId="255DF9D5" w14:textId="056076C1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21.47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61A3A" w14:textId="48ABA53F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3E-3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8DF3E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ED955F7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6581C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0CF23DC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C294B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stardist_default</w:t>
            </w:r>
            <w:proofErr w:type="spellEnd"/>
          </w:p>
          <w:p w14:paraId="459F61CC" w14:textId="3B40863F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9.41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7B5C4" w14:textId="4830663E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3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4CDD6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74EB43F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3F304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EDE42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07EA3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threshold + watershed</w:t>
            </w:r>
          </w:p>
          <w:p w14:paraId="06B162EC" w14:textId="1ABC3C5A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4.29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C9C26" w14:textId="7521EE3F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5E-2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F4248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6E59C49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0BF08" w14:textId="2FE61E4D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5D7CDB" w14:textId="232DD353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T-test (Recall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1415B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custom</w:t>
            </w:r>
            <w:proofErr w:type="spellEnd"/>
          </w:p>
          <w:p w14:paraId="5C8BCD6D" w14:textId="19A938BA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.98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4AFB4" w14:textId="76FFCD35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575D1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6AE5983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073AB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6823E1D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9FE65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default</w:t>
            </w:r>
            <w:proofErr w:type="spellEnd"/>
          </w:p>
          <w:p w14:paraId="3D95B3F4" w14:textId="3E5E4C0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24.91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5742E" w14:textId="349A3720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37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6C8B3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62A3B80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CD24D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0CBA66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C4A8C9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deepd3</w:t>
            </w:r>
          </w:p>
          <w:p w14:paraId="4157C082" w14:textId="0BDFD795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7.70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112D1" w14:textId="2E9C463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28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BC2BB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5B471CEB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986D9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F71BA8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5500F9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stardist_default</w:t>
            </w:r>
            <w:proofErr w:type="spellEnd"/>
          </w:p>
          <w:p w14:paraId="4CECDA4A" w14:textId="56167AF3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17.83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F360E" w14:textId="2289859D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28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98383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27A28D85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D459A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403CE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234A6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threshold + watershed</w:t>
            </w:r>
          </w:p>
          <w:p w14:paraId="39A2CE07" w14:textId="144EAD12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11.18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6B45E" w14:textId="2C885E21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17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23B1D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209F0568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94954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6EE6D2" w14:textId="673FFACB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T-test (f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8A32B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custom</w:t>
            </w:r>
            <w:proofErr w:type="spellEnd"/>
          </w:p>
          <w:p w14:paraId="2799CED2" w14:textId="4209092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lastRenderedPageBreak/>
              <w:t>T = 3.44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02189" w14:textId="391D3B86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0.001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3570A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D133D27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4E9F9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40E1A8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2BAD1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cellpose_default</w:t>
            </w:r>
            <w:proofErr w:type="spellEnd"/>
          </w:p>
          <w:p w14:paraId="0D1DA89A" w14:textId="7D505D62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23.09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9C2C2" w14:textId="29105E2D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2E-35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169C3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E41A383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DB671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ECEC83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DB360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deepd3</w:t>
            </w:r>
          </w:p>
          <w:p w14:paraId="183A20CE" w14:textId="5FA432E2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 22.39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92FB1" w14:textId="7EC4DEA9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8E-35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75D43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8637DD0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AC010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172019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49162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</w:t>
            </w:r>
            <w:proofErr w:type="spellStart"/>
            <w:r w:rsidRPr="00C67208">
              <w:t>stardist_default</w:t>
            </w:r>
            <w:proofErr w:type="spellEnd"/>
          </w:p>
          <w:p w14:paraId="18372358" w14:textId="6E63D875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20.71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3ACA8" w14:textId="66BDD293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1E-3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359A9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1105A0E3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DE7119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5B26E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119D6" w14:textId="77777777" w:rsidR="002616B9" w:rsidRDefault="002616B9" w:rsidP="00390694">
            <w:pPr>
              <w:spacing w:line="240" w:lineRule="auto"/>
            </w:pPr>
            <w:proofErr w:type="spellStart"/>
            <w:r w:rsidRPr="00C67208">
              <w:t>StarDist_custom</w:t>
            </w:r>
            <w:proofErr w:type="spellEnd"/>
            <w:r w:rsidRPr="00C67208">
              <w:t xml:space="preserve"> vs threshold + watershed</w:t>
            </w:r>
          </w:p>
          <w:p w14:paraId="12BB2AD0" w14:textId="3243C20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14.07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622FD" w14:textId="42C8D03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9E-2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590AF1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377376C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3ACC51" w14:textId="42735974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t>1E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DBD1A29" w14:textId="770EFD03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81704">
              <w:t>T-test (Precision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E054E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custom</w:t>
            </w:r>
            <w:proofErr w:type="spellEnd"/>
          </w:p>
          <w:p w14:paraId="5AA195D2" w14:textId="1CD0F2C5" w:rsidR="002616B9" w:rsidRPr="00C67208" w:rsidRDefault="002616B9" w:rsidP="00390694">
            <w:pPr>
              <w:spacing w:line="240" w:lineRule="auto"/>
            </w:pPr>
            <w:r>
              <w:t>T = 3.87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D8E1B" w14:textId="01B1CC2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415C1B" w14:textId="5FA3E01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=7</w:t>
            </w:r>
          </w:p>
        </w:tc>
      </w:tr>
      <w:tr w:rsidR="002616B9" w:rsidRPr="001666C9" w14:paraId="14FC7B9A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60C3D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3A60707A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0D7C6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default</w:t>
            </w:r>
            <w:proofErr w:type="spellEnd"/>
          </w:p>
          <w:p w14:paraId="20C7DCF4" w14:textId="7996D631" w:rsidR="002616B9" w:rsidRPr="00C67208" w:rsidRDefault="002616B9" w:rsidP="00390694">
            <w:pPr>
              <w:spacing w:line="240" w:lineRule="auto"/>
            </w:pPr>
            <w:r>
              <w:t>T =6.56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42DF2" w14:textId="4B61FE56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136452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5E4B90C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E864F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6F13437D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25AEAC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deepd3</w:t>
            </w:r>
          </w:p>
          <w:p w14:paraId="5110F47E" w14:textId="0F5BFCD1" w:rsidR="002616B9" w:rsidRPr="00C67208" w:rsidRDefault="002616B9" w:rsidP="00390694">
            <w:pPr>
              <w:spacing w:line="240" w:lineRule="auto"/>
            </w:pPr>
            <w:r>
              <w:t>T =6.81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056C6" w14:textId="7D8DC3A3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8DAAF7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67367204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BC9BE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4D974355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EDF9C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stardist_default</w:t>
            </w:r>
            <w:proofErr w:type="spellEnd"/>
          </w:p>
          <w:p w14:paraId="3EFEEE65" w14:textId="17A16A8F" w:rsidR="002616B9" w:rsidRPr="00C67208" w:rsidRDefault="002616B9" w:rsidP="00390694">
            <w:pPr>
              <w:spacing w:line="240" w:lineRule="auto"/>
            </w:pPr>
            <w:r>
              <w:t>T =4.06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C5C5A" w14:textId="33DBBACD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3FC35C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95FD7CD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0FC3D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998282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7370A6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threshold + watershed</w:t>
            </w:r>
          </w:p>
          <w:p w14:paraId="6830809A" w14:textId="539C7082" w:rsidR="002616B9" w:rsidRPr="00C67208" w:rsidRDefault="002616B9" w:rsidP="00390694">
            <w:pPr>
              <w:spacing w:line="240" w:lineRule="auto"/>
            </w:pPr>
            <w:r>
              <w:t>T =6.02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289CF" w14:textId="53AF3A41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2D9952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4C38CD05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69470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4D952AB" w14:textId="1BFDA3A8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81704">
              <w:t>T-test (Recall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3C453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custom</w:t>
            </w:r>
            <w:proofErr w:type="spellEnd"/>
          </w:p>
          <w:p w14:paraId="50455CFC" w14:textId="27115273" w:rsidR="002616B9" w:rsidRPr="00C67208" w:rsidRDefault="002616B9" w:rsidP="00390694">
            <w:pPr>
              <w:spacing w:line="240" w:lineRule="auto"/>
            </w:pPr>
            <w:r>
              <w:t>T =2.78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D1AEC" w14:textId="764337C6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CE8E5F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B812041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1E11FB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2EA4A9DE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F6353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default</w:t>
            </w:r>
            <w:proofErr w:type="spellEnd"/>
          </w:p>
          <w:p w14:paraId="7E1581C3" w14:textId="128E7FF9" w:rsidR="002616B9" w:rsidRPr="00C67208" w:rsidRDefault="002616B9" w:rsidP="00390694">
            <w:pPr>
              <w:spacing w:line="240" w:lineRule="auto"/>
            </w:pPr>
            <w:r>
              <w:lastRenderedPageBreak/>
              <w:t>T =7.47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0070F" w14:textId="6090BC79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0.0011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B8F9B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39386FF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BF0326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01E8C916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7F2A8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deepd3</w:t>
            </w:r>
          </w:p>
          <w:p w14:paraId="5A770345" w14:textId="64FCCA95" w:rsidR="002616B9" w:rsidRPr="00C67208" w:rsidRDefault="002616B9" w:rsidP="00390694">
            <w:pPr>
              <w:spacing w:line="240" w:lineRule="auto"/>
            </w:pPr>
            <w:r>
              <w:t>T =5.67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54357" w14:textId="5B9025DA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51FD9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E1A5B0F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AEC332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748337D7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664DDC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stardist_default</w:t>
            </w:r>
            <w:proofErr w:type="spellEnd"/>
          </w:p>
          <w:p w14:paraId="69023BC6" w14:textId="4F06EB99" w:rsidR="002616B9" w:rsidRPr="00C67208" w:rsidRDefault="002616B9" w:rsidP="00390694">
            <w:pPr>
              <w:spacing w:line="240" w:lineRule="auto"/>
            </w:pPr>
            <w:r>
              <w:t>T =10.15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C00C3" w14:textId="28F67E6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75E68B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5D528BF8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240BE4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E90192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4C8A8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threshold + watershed</w:t>
            </w:r>
          </w:p>
          <w:p w14:paraId="26EE0C6A" w14:textId="6844C6C5" w:rsidR="002616B9" w:rsidRPr="00C67208" w:rsidRDefault="002616B9" w:rsidP="00390694">
            <w:pPr>
              <w:spacing w:line="240" w:lineRule="auto"/>
            </w:pPr>
            <w:r>
              <w:t>T =6.22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F1833" w14:textId="676674EC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302042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101A3B4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09D02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8242F7D" w14:textId="29521B56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81704">
              <w:t>T-test (f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E0F90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custom</w:t>
            </w:r>
            <w:proofErr w:type="spellEnd"/>
          </w:p>
          <w:p w14:paraId="7F3EBF79" w14:textId="6EA71488" w:rsidR="002616B9" w:rsidRPr="00C67208" w:rsidRDefault="002616B9" w:rsidP="00390694">
            <w:pPr>
              <w:spacing w:line="240" w:lineRule="auto"/>
            </w:pPr>
            <w:r>
              <w:t>T =3.36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488D5" w14:textId="5F4FD6D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42213B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2129CE8C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F23756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7541BD53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08420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cellpose_default</w:t>
            </w:r>
            <w:proofErr w:type="spellEnd"/>
          </w:p>
          <w:p w14:paraId="7609063F" w14:textId="658C9872" w:rsidR="002616B9" w:rsidRPr="00C67208" w:rsidRDefault="002616B9" w:rsidP="00390694">
            <w:pPr>
              <w:spacing w:line="240" w:lineRule="auto"/>
            </w:pPr>
            <w:r>
              <w:t>T =6.67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18AB5" w14:textId="64CCB0B8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732A48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28E5BDCE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E581C9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0EB0ED50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0E249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deepd3</w:t>
            </w:r>
          </w:p>
          <w:p w14:paraId="348CE21E" w14:textId="3470A27C" w:rsidR="002616B9" w:rsidRPr="00C67208" w:rsidRDefault="002616B9" w:rsidP="00390694">
            <w:pPr>
              <w:spacing w:line="240" w:lineRule="auto"/>
            </w:pPr>
            <w:r>
              <w:t>T =6.56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B5A63" w14:textId="2B989491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7585C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6A92A8FE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F4F65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30859B14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0479A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</w:t>
            </w:r>
            <w:proofErr w:type="spellStart"/>
            <w:r w:rsidRPr="00E81704">
              <w:t>stardist_default</w:t>
            </w:r>
            <w:proofErr w:type="spellEnd"/>
          </w:p>
          <w:p w14:paraId="109B0963" w14:textId="6C5C5405" w:rsidR="002616B9" w:rsidRPr="00C67208" w:rsidRDefault="002616B9" w:rsidP="00390694">
            <w:pPr>
              <w:spacing w:line="240" w:lineRule="auto"/>
            </w:pPr>
            <w:r>
              <w:t>T =8.30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3DA82" w14:textId="61D7694A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A261E7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4C1476F1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69FC75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06C25C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08E65" w14:textId="77777777" w:rsidR="002616B9" w:rsidRDefault="002616B9" w:rsidP="00390694">
            <w:pPr>
              <w:spacing w:line="240" w:lineRule="auto"/>
            </w:pPr>
            <w:proofErr w:type="spellStart"/>
            <w:r w:rsidRPr="00E81704">
              <w:t>StarDist_custom</w:t>
            </w:r>
            <w:proofErr w:type="spellEnd"/>
            <w:r w:rsidRPr="00E81704">
              <w:t xml:space="preserve"> vs threshold + watershed</w:t>
            </w:r>
          </w:p>
          <w:p w14:paraId="165B238F" w14:textId="64C92FAD" w:rsidR="002616B9" w:rsidRPr="00C67208" w:rsidRDefault="002616B9" w:rsidP="00390694">
            <w:pPr>
              <w:spacing w:line="240" w:lineRule="auto"/>
            </w:pPr>
            <w:r>
              <w:t>T =6.05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FDA26" w14:textId="5FC2FC6F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B10BC4B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8273750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FD1E27" w14:textId="23E198B0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2B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7AAAE4" w14:textId="7E061EDE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</w:t>
            </w:r>
            <w:r>
              <w:rPr>
                <w:rFonts w:eastAsia="Times New Roman"/>
                <w:color w:val="000000"/>
              </w:rPr>
              <w:t xml:space="preserve">Mean </w:t>
            </w:r>
            <w:proofErr w:type="spellStart"/>
            <w:r>
              <w:rPr>
                <w:rFonts w:eastAsia="Times New Roman"/>
                <w:color w:val="000000"/>
              </w:rPr>
              <w:t>IoU</w:t>
            </w:r>
            <w:proofErr w:type="spellEnd"/>
            <w:r>
              <w:rPr>
                <w:rFonts w:eastAsia="Times New Roman"/>
                <w:color w:val="000000"/>
              </w:rPr>
              <w:t xml:space="preserve"> score</w:t>
            </w:r>
            <w:r w:rsidRPr="00BA6F3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8B0E3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1</w:t>
            </w:r>
          </w:p>
          <w:p w14:paraId="11FAB5D0" w14:textId="04F00F8A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2.26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D9CE4" w14:textId="095B26DC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1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18B6BD" w14:textId="1BDE712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=4</w:t>
            </w:r>
          </w:p>
        </w:tc>
      </w:tr>
      <w:tr w:rsidR="002616B9" w:rsidRPr="001666C9" w14:paraId="6D7F95E9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ADF54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966F76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0D2CC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2</w:t>
            </w:r>
          </w:p>
          <w:p w14:paraId="263EC275" w14:textId="5DE30C42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2.35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6CC02" w14:textId="4489D769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7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D5557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096E8ED5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A70B65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D165A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6801A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3</w:t>
            </w:r>
          </w:p>
          <w:p w14:paraId="0CFF73C8" w14:textId="7D5FB426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2.264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98783" w14:textId="2EF10C93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2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08DD8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5DC28998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820348" w14:textId="58C0D394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2I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C4A783" w14:textId="2014A0D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</w:t>
            </w:r>
            <w:r>
              <w:rPr>
                <w:rFonts w:eastAsia="Times New Roman"/>
                <w:color w:val="000000"/>
              </w:rPr>
              <w:t>Dataset 1: precision, recall, f1</w:t>
            </w:r>
            <w:r w:rsidRPr="00BA6F3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A6A3A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ision</w:t>
            </w:r>
          </w:p>
          <w:p w14:paraId="7C5B3BEE" w14:textId="6E276CA9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lastRenderedPageBreak/>
              <w:t>T =6.23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716AA" w14:textId="04CC1953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0.0034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D65AE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457E39EE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5D684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A32C52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BD8FF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l</w:t>
            </w:r>
          </w:p>
          <w:p w14:paraId="69E7F943" w14:textId="7CB99F2C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1.29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27761" w14:textId="61318D33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A7745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FF48707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814238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62140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D26DB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1</w:t>
            </w:r>
          </w:p>
          <w:p w14:paraId="6CC69C51" w14:textId="738DB928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6.69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7CA3C" w14:textId="48A6FEEC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62E8D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2BDF1D5A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256DB4" w14:textId="264471BE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2J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EE51EE" w14:textId="526B14F2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</w:t>
            </w:r>
            <w:r>
              <w:rPr>
                <w:rFonts w:eastAsia="Times New Roman"/>
                <w:color w:val="000000"/>
              </w:rPr>
              <w:t>Dataset 2: precision, recall, f1</w:t>
            </w:r>
            <w:r w:rsidRPr="00BA6F3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26B83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ision</w:t>
            </w:r>
          </w:p>
          <w:p w14:paraId="12C9F280" w14:textId="6D393EA1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1.21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8E693" w14:textId="5B4B6627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1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27996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35C5A69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2A633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9EC1CD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99F3B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l</w:t>
            </w:r>
          </w:p>
          <w:p w14:paraId="1A7DB60F" w14:textId="24906FDB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1.29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E1618" w14:textId="0F3C84AE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27CD9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33EE08C4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055638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987B9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6A06E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1</w:t>
            </w:r>
          </w:p>
          <w:p w14:paraId="7A6894D4" w14:textId="64DE23AE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0.45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273F1" w14:textId="589CEF26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49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69FD1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CCAA6E0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75BF77" w14:textId="7D137820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2K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3F13CB" w14:textId="31BB78E8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</w:t>
            </w:r>
            <w:r>
              <w:rPr>
                <w:rFonts w:eastAsia="Times New Roman"/>
                <w:color w:val="000000"/>
              </w:rPr>
              <w:t>Dataset 3: precision, recall, f1</w:t>
            </w:r>
            <w:r w:rsidRPr="00BA6F3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1300F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ision</w:t>
            </w:r>
          </w:p>
          <w:p w14:paraId="7FE72B3C" w14:textId="4949A19A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1.19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28A7D" w14:textId="1B151015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8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7DA9D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47469AC5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30EFC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62A3CE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4595C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l</w:t>
            </w:r>
          </w:p>
          <w:p w14:paraId="1C32C98A" w14:textId="0C4E57EF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0.45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A7358" w14:textId="47D80F58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18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7EA5D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2616B9" w:rsidRPr="001666C9" w14:paraId="7BC1D65D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AC5F1D" w14:textId="77777777" w:rsidR="002616B9" w:rsidRPr="00390694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9DCC9" w14:textId="77777777" w:rsidR="002616B9" w:rsidRPr="00BA6F31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589B9" w14:textId="77777777" w:rsidR="002616B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1</w:t>
            </w:r>
          </w:p>
          <w:p w14:paraId="7827F198" w14:textId="0F8D1B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1.54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C479C" w14:textId="260CBCBB" w:rsidR="002616B9" w:rsidRPr="001666C9" w:rsidRDefault="002616B9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3FB05" w14:textId="77777777" w:rsidR="002616B9" w:rsidRPr="001666C9" w:rsidRDefault="002616B9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E087599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88A820" w14:textId="5E05E573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4D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6C358" w14:textId="3C987093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MM effect of sex comparison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0DA24" w14:textId="23A3A5D9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Dependent Variables: Density, Size, Intensit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D6262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141223" w14:textId="5813C6F5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61E1EB70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440DA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88D5F9" w14:textId="64516E83" w:rsidR="00EE3232" w:rsidRPr="00B5649B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5649B">
              <w:rPr>
                <w:rFonts w:eastAsia="Times New Roman"/>
                <w:color w:val="000000"/>
              </w:rPr>
              <w:t>Within 3-Month Subset: Sex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AF935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Density</w:t>
            </w:r>
          </w:p>
          <w:p w14:paraId="33855EB7" w14:textId="2C7D91BA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-142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F613C" w14:textId="38043694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91EA99" w14:textId="15410972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2 female 4 mal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666C9">
              <w:rPr>
                <w:rFonts w:eastAsia="Times New Roman"/>
                <w:color w:val="000000"/>
              </w:rPr>
              <w:t>3-mont</w:t>
            </w:r>
            <w:r>
              <w:rPr>
                <w:rFonts w:eastAsia="Times New Roman"/>
                <w:color w:val="000000"/>
              </w:rPr>
              <w:t>h</w:t>
            </w:r>
          </w:p>
        </w:tc>
      </w:tr>
      <w:tr w:rsidR="00EE3232" w:rsidRPr="001666C9" w14:paraId="12AF983F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EBA14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70B556F2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2C63C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Size</w:t>
            </w:r>
          </w:p>
          <w:p w14:paraId="77D57F44" w14:textId="55396C3E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2.5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04F8F" w14:textId="3A0789BF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9048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17D4FDF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05D42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B6ABE7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FB203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Intensity</w:t>
            </w:r>
          </w:p>
          <w:p w14:paraId="64EDB194" w14:textId="0B37A16C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-547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273EE" w14:textId="62B644B8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0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E619E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2B11103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E8F5F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7AEE5FC" w14:textId="37C028B1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CC3EAC">
              <w:t>Within Female Subset: Ag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D25EA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Density</w:t>
            </w:r>
          </w:p>
          <w:p w14:paraId="4BB9D069" w14:textId="6FA33C49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111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D1A25" w14:textId="0E23D820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5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60DAA8" w14:textId="7B141969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N = </w:t>
            </w:r>
            <w:r>
              <w:rPr>
                <w:rFonts w:eastAsia="Times New Roman"/>
                <w:color w:val="000000"/>
              </w:rPr>
              <w:t xml:space="preserve">2 </w:t>
            </w:r>
            <w:r w:rsidRPr="001666C9">
              <w:rPr>
                <w:rFonts w:eastAsia="Times New Roman"/>
                <w:color w:val="000000"/>
              </w:rPr>
              <w:t>3-month</w:t>
            </w:r>
            <w:r>
              <w:rPr>
                <w:rFonts w:eastAsia="Times New Roman"/>
                <w:color w:val="000000"/>
              </w:rPr>
              <w:t xml:space="preserve"> and 4 12-month females</w:t>
            </w:r>
          </w:p>
        </w:tc>
      </w:tr>
      <w:tr w:rsidR="00EE3232" w:rsidRPr="001666C9" w14:paraId="2BFAF090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D3C4E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6A1F4B3C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7FE98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Size</w:t>
            </w:r>
          </w:p>
          <w:p w14:paraId="4D9620E7" w14:textId="7013AA71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-0.2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90B2C" w14:textId="1FA2A0E0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5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E54E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CB99766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BA053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726C16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7323D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Intensity</w:t>
            </w:r>
          </w:p>
          <w:p w14:paraId="36A98353" w14:textId="2F9515B4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-111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FE03F" w14:textId="6CBA9ECA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5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EA833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5DB0168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41A04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CA6BD34" w14:textId="3BA53041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CC3EAC">
              <w:t xml:space="preserve">Overall Cohort Model: </w:t>
            </w:r>
            <w:r>
              <w:t>Sex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06FE4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Density</w:t>
            </w:r>
          </w:p>
          <w:p w14:paraId="23B5651C" w14:textId="5A49C29E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79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4A856" w14:textId="7A7143FE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EA9175" w14:textId="77101DF0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6 3-month (2 female 4 male) and 5 12-month (4 female 1 male)</w:t>
            </w:r>
          </w:p>
        </w:tc>
      </w:tr>
      <w:tr w:rsidR="00EE3232" w:rsidRPr="001666C9" w14:paraId="70F4ED83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CE08D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2EBF2018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D5B61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Size</w:t>
            </w:r>
          </w:p>
          <w:p w14:paraId="753F0C43" w14:textId="7F55FE4E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1.4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65FFD" w14:textId="085B849C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D2F8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65E0AF4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89F84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1C7E92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6F8C5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Intensity</w:t>
            </w:r>
          </w:p>
          <w:p w14:paraId="00306502" w14:textId="6B1D3366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-19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FB985" w14:textId="674E8801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CFB3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3571809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65E13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F33BE97" w14:textId="7F55EA27" w:rsidR="00EE3232" w:rsidRPr="00CC3EAC" w:rsidRDefault="00EE3232" w:rsidP="00390694">
            <w:pPr>
              <w:spacing w:line="240" w:lineRule="auto"/>
            </w:pPr>
            <w:r w:rsidRPr="00CC3EAC">
              <w:t xml:space="preserve">Overall Cohort Model: </w:t>
            </w:r>
            <w:r>
              <w:t>Ag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CD0DE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Density</w:t>
            </w:r>
          </w:p>
          <w:p w14:paraId="3F238FD5" w14:textId="2598CBD8" w:rsidR="00EE3232" w:rsidRPr="000C7FB5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-32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1A436" w14:textId="3C95ABDE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3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5908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1734AA1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1EE8E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</w:tcPr>
          <w:p w14:paraId="2F699CE5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79DC0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Size</w:t>
            </w:r>
          </w:p>
          <w:p w14:paraId="01B4D8D5" w14:textId="240A8334" w:rsidR="00EE3232" w:rsidRPr="000C7FB5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0.9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F1C7A" w14:textId="646B30EC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4378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4EDAE6A" w14:textId="77777777" w:rsidTr="00390694">
        <w:trPr>
          <w:trHeight w:val="576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02BD63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282999" w14:textId="77777777" w:rsidR="00EE3232" w:rsidRPr="00CC3EAC" w:rsidRDefault="00EE3232" w:rsidP="00390694">
            <w:pPr>
              <w:spacing w:line="240" w:lineRule="auto"/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BF459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0C7FB5">
              <w:rPr>
                <w:rFonts w:eastAsia="Times New Roman"/>
                <w:color w:val="000000"/>
              </w:rPr>
              <w:t>Intensity</w:t>
            </w:r>
          </w:p>
          <w:p w14:paraId="5AD0B9FB" w14:textId="51113E56" w:rsidR="00EE3232" w:rsidRPr="000C7FB5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13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BC580" w14:textId="09ED07EF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</w:t>
            </w:r>
          </w:p>
        </w:tc>
        <w:tc>
          <w:tcPr>
            <w:tcW w:w="21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5487E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18630BA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AA3FF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4E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240A8" w14:textId="77777777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765D02">
              <w:rPr>
                <w:rFonts w:eastAsia="Times New Roman"/>
                <w:b/>
                <w:bCs/>
                <w:color w:val="000000"/>
              </w:rPr>
              <w:t>Two-Way ANOVA (Puncta density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50C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2199C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D6E8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6 3-month (2 female 4 male) and 5 12-month (4 female 1 male)</w:t>
            </w:r>
          </w:p>
        </w:tc>
      </w:tr>
      <w:tr w:rsidR="00EE3232" w:rsidRPr="001666C9" w14:paraId="005CDD7C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7F078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D51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 * 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43E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 xml:space="preserve">11.0, 108) = </w:t>
            </w:r>
            <w:r w:rsidRPr="00256A2B">
              <w:rPr>
                <w:rFonts w:eastAsia="Times New Roman"/>
                <w:color w:val="000000"/>
              </w:rPr>
              <w:t>0.31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634B2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D2A07">
              <w:t>0.9807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07A3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6BDE487C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98158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AF4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731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256A2B">
              <w:rPr>
                <w:rFonts w:eastAsia="Times New Roman"/>
                <w:color w:val="000000"/>
              </w:rPr>
              <w:t>25.33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374A5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&lt; </w:t>
            </w:r>
            <w:r w:rsidRPr="001D2A07">
              <w:t>0.000</w:t>
            </w:r>
            <w:r>
              <w:t>1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EC87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6B67A89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FBE86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CEFB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6C4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 xml:space="preserve">11.0, 108) = </w:t>
            </w:r>
            <w:r w:rsidRPr="003555E8">
              <w:rPr>
                <w:rFonts w:eastAsia="Times New Roman"/>
                <w:color w:val="000000"/>
              </w:rPr>
              <w:t>0.44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7414C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D2A07">
              <w:t>0.5058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0DD4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CBF40FE" w14:textId="77777777" w:rsidTr="00390694">
        <w:trPr>
          <w:trHeight w:val="82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7B004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3F8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Šídák's</w:t>
            </w:r>
            <w:proofErr w:type="spellEnd"/>
            <w:r w:rsidRPr="001666C9">
              <w:rPr>
                <w:rFonts w:eastAsia="Times New Roman"/>
                <w:color w:val="000000"/>
              </w:rPr>
              <w:t xml:space="preserve"> multiple comparisons, paired T-tes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E39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93E9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9535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B341DD3" w14:textId="77777777" w:rsidTr="00390694">
        <w:trPr>
          <w:trHeight w:val="552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D2AF0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0AC9" w14:textId="77777777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765D02">
              <w:rPr>
                <w:rFonts w:eastAsia="Times New Roman"/>
                <w:b/>
                <w:bCs/>
                <w:color w:val="000000"/>
              </w:rPr>
              <w:t>Two-Way ANOVA (Puncta size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B937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2866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E9C6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99B81C2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8F6DA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E2D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 * 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4025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 0.15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A3644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C3C5A">
              <w:t>0.9992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0C25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4194E6D3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DAB57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2DD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F65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666C9">
              <w:rPr>
                <w:rFonts w:eastAsia="Times New Roman"/>
                <w:color w:val="000000"/>
              </w:rPr>
              <w:t>14.558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4E0D2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C3C5A">
              <w:t>&lt; 0.0001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1910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56B691B" w14:textId="77777777" w:rsidTr="00390694">
        <w:trPr>
          <w:trHeight w:val="552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7F21D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04A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298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 14.311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C94EA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C3C5A">
              <w:t>0.0003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9793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AC8D743" w14:textId="77777777" w:rsidTr="00390694">
        <w:trPr>
          <w:trHeight w:val="82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BE08B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DCA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Šídák's</w:t>
            </w:r>
            <w:proofErr w:type="spellEnd"/>
            <w:r w:rsidRPr="001666C9">
              <w:rPr>
                <w:rFonts w:eastAsia="Times New Roman"/>
                <w:color w:val="000000"/>
              </w:rPr>
              <w:t xml:space="preserve"> multiple comparisons, paired T-tes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00A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0EE4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8FCD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40A8F630" w14:textId="77777777" w:rsidTr="00390694">
        <w:trPr>
          <w:trHeight w:val="552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71BA8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A850" w14:textId="77777777" w:rsidR="00EE3232" w:rsidRPr="00765D0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765D02">
              <w:rPr>
                <w:rFonts w:eastAsia="Times New Roman"/>
                <w:b/>
                <w:bCs/>
                <w:color w:val="000000"/>
              </w:rPr>
              <w:t>Two-Way ANOVA (Puncta intensity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EC5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9E9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7E56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084EBF3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971BF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6BD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 * 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5E4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 0.160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290D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9990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3A31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7A7D010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C720A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BC4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6D70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 1.74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A660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0736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F818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4BCF1E0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5B102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603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B4B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1666C9">
              <w:rPr>
                <w:rFonts w:eastAsia="Times New Roman"/>
                <w:color w:val="000000"/>
              </w:rPr>
              <w:t>F(</w:t>
            </w:r>
            <w:proofErr w:type="gramEnd"/>
            <w:r w:rsidRPr="001666C9">
              <w:rPr>
                <w:rFonts w:eastAsia="Times New Roman"/>
                <w:color w:val="000000"/>
              </w:rPr>
              <w:t>11.0, 108) = 1.74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9EEF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1894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6F11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4A8DF0ED" w14:textId="77777777" w:rsidTr="00390694">
        <w:trPr>
          <w:trHeight w:val="82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80061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3798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Šídák's</w:t>
            </w:r>
            <w:proofErr w:type="spellEnd"/>
            <w:r w:rsidRPr="001666C9">
              <w:rPr>
                <w:rFonts w:eastAsia="Times New Roman"/>
                <w:color w:val="000000"/>
              </w:rPr>
              <w:t xml:space="preserve"> multiple comparisons, Welch's T-tes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213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12A5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631B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EF99834" w14:textId="77777777" w:rsidTr="00390694">
        <w:trPr>
          <w:trHeight w:val="552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B0B149" w14:textId="10C2ECDF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DF4BD" w14:textId="10B3824C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b/>
                <w:bCs/>
                <w:color w:val="000000"/>
              </w:rPr>
              <w:t xml:space="preserve">Linear regression </w:t>
            </w:r>
            <w:proofErr w:type="gramStart"/>
            <w:r w:rsidRPr="00EE3232">
              <w:rPr>
                <w:rFonts w:eastAsia="Times New Roman"/>
                <w:b/>
                <w:bCs/>
                <w:color w:val="000000"/>
              </w:rPr>
              <w:t>model</w:t>
            </w:r>
            <w:r>
              <w:rPr>
                <w:rFonts w:eastAsia="Times New Roman"/>
                <w:b/>
                <w:bCs/>
                <w:color w:val="000000"/>
              </w:rPr>
              <w:t xml:space="preserve">s </w:t>
            </w:r>
            <w:r w:rsidRPr="00EE3232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gramEnd"/>
            <w:r>
              <w:rPr>
                <w:rFonts w:eastAsia="Times New Roman"/>
                <w:b/>
                <w:bCs/>
                <w:color w:val="000000"/>
              </w:rPr>
              <w:t>within 3-month sex comparison</w:t>
            </w:r>
            <w:r w:rsidRPr="00EE3232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2F1D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4B69F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4ED2CB" w14:textId="23A06CDD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2 female 4 mal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666C9">
              <w:rPr>
                <w:rFonts w:eastAsia="Times New Roman"/>
                <w:color w:val="000000"/>
              </w:rPr>
              <w:t>3-mont</w:t>
            </w:r>
            <w:r>
              <w:rPr>
                <w:rFonts w:eastAsia="Times New Roman"/>
                <w:color w:val="000000"/>
              </w:rPr>
              <w:t>h</w:t>
            </w:r>
          </w:p>
        </w:tc>
      </w:tr>
      <w:tr w:rsidR="00EE3232" w:rsidRPr="001666C9" w14:paraId="021C3FA9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0D04C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39913" w14:textId="20BFD4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440D9" w14:textId="15DA3808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-0.03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8A198" w14:textId="5A26AEBE" w:rsidR="00EE3232" w:rsidRPr="00EE3232" w:rsidRDefault="00EE3232" w:rsidP="00390694">
            <w:pPr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color w:val="000000"/>
              </w:rPr>
              <w:t>0.849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BC191D" w14:textId="68D2E230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4EAD635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1B595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FF004" w14:textId="79FD5D7B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z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7AFF4" w14:textId="74786DFA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0.0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46100F" w14:textId="2CEC60D9" w:rsidR="00EE3232" w:rsidRP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color w:val="000000"/>
              </w:rPr>
              <w:t>0.928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E3095C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3C04191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8632E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1B0D4" w14:textId="738ED6C5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D95 int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99C0A" w14:textId="050C5DBD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-892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42278" w14:textId="034C3589" w:rsidR="00EE3232" w:rsidRP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color w:val="000000"/>
              </w:rPr>
              <w:t>0.259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AB3295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CC8BDEA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88316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9BD81" w14:textId="69E24FDC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V ROI int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7E7E4" w14:textId="69D62D05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-13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7CA21" w14:textId="1DAE6DF0" w:rsidR="00EE3232" w:rsidRP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color w:val="000000"/>
              </w:rPr>
              <w:t>0.238</w:t>
            </w:r>
          </w:p>
        </w:tc>
        <w:tc>
          <w:tcPr>
            <w:tcW w:w="2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22597" w14:textId="3E82869F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422F5804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A8C5B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74A6F" w14:textId="2ACECC04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E3232">
              <w:rPr>
                <w:rFonts w:eastAsia="Times New Roman"/>
                <w:b/>
                <w:bCs/>
                <w:color w:val="000000"/>
              </w:rPr>
              <w:t xml:space="preserve">Linear regression </w:t>
            </w:r>
            <w:proofErr w:type="gramStart"/>
            <w:r w:rsidRPr="00EE3232">
              <w:rPr>
                <w:rFonts w:eastAsia="Times New Roman"/>
                <w:b/>
                <w:bCs/>
                <w:color w:val="000000"/>
              </w:rPr>
              <w:t>model</w:t>
            </w:r>
            <w:r>
              <w:rPr>
                <w:rFonts w:eastAsia="Times New Roman"/>
                <w:b/>
                <w:bCs/>
                <w:color w:val="000000"/>
              </w:rPr>
              <w:t xml:space="preserve">s </w:t>
            </w:r>
            <w:r w:rsidRPr="00EE3232">
              <w:rPr>
                <w:rFonts w:eastAsia="Times New Roman"/>
                <w:b/>
                <w:bCs/>
                <w:color w:val="000000"/>
              </w:rPr>
              <w:t xml:space="preserve"> (</w:t>
            </w:r>
            <w:proofErr w:type="gramEnd"/>
            <w:r>
              <w:rPr>
                <w:rFonts w:eastAsia="Times New Roman"/>
                <w:b/>
                <w:bCs/>
                <w:color w:val="000000"/>
              </w:rPr>
              <w:t>within females age comparison</w:t>
            </w:r>
            <w:r w:rsidRPr="00EE3232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F7A2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F52A3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6210E7" w14:textId="4FEF409F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N = </w:t>
            </w:r>
            <w:r>
              <w:rPr>
                <w:rFonts w:eastAsia="Times New Roman"/>
                <w:color w:val="000000"/>
              </w:rPr>
              <w:t xml:space="preserve">2 </w:t>
            </w:r>
            <w:r w:rsidRPr="001666C9">
              <w:rPr>
                <w:rFonts w:eastAsia="Times New Roman"/>
                <w:color w:val="000000"/>
              </w:rPr>
              <w:t>3-month</w:t>
            </w:r>
            <w:r>
              <w:rPr>
                <w:rFonts w:eastAsia="Times New Roman"/>
                <w:color w:val="000000"/>
              </w:rPr>
              <w:t xml:space="preserve"> and 4 12-month females</w:t>
            </w:r>
          </w:p>
        </w:tc>
      </w:tr>
      <w:tr w:rsidR="00EE3232" w:rsidRPr="001666C9" w14:paraId="44920401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07316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BE079" w14:textId="7CD8D0D3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F2E64" w14:textId="59BF7BF3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0.47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38127" w14:textId="3CD40106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25EA94F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2ED41E4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0662F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CD03A" w14:textId="24D024AB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z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CE88F" w14:textId="279AD1A3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0.03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28539" w14:textId="24AAE476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BDBC4A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B0910F9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5ADF4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F5996" w14:textId="601B6AE4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D95 int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C9134" w14:textId="1C91D2EF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14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B5D31" w14:textId="7C42B30A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E310D2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9074A2C" w14:textId="77777777" w:rsidTr="00390694">
        <w:trPr>
          <w:trHeight w:val="552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CDB47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4FCD2" w14:textId="68D45214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V ROI intensit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3EFD1" w14:textId="077FBF89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276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3CB23" w14:textId="09CAD2A2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4EFFB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6CB045C" w14:textId="77777777" w:rsidTr="00390694">
        <w:trPr>
          <w:trHeight w:val="55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9DD2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5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667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lch’s</w:t>
            </w:r>
            <w:r w:rsidRPr="001666C9">
              <w:rPr>
                <w:rFonts w:eastAsia="Times New Roman"/>
                <w:color w:val="000000"/>
              </w:rPr>
              <w:t xml:space="preserve"> T-test (PV intensity)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DF2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t=-3.2</w:t>
            </w:r>
            <w:r>
              <w:rPr>
                <w:rFonts w:eastAsia="Times New Roman"/>
                <w:color w:val="000000"/>
              </w:rPr>
              <w:t>447</w:t>
            </w:r>
            <w:r w:rsidRPr="001666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14.</w:t>
            </w:r>
            <w:r>
              <w:rPr>
                <w:rFonts w:eastAsia="Times New Roman"/>
                <w:color w:val="000000"/>
              </w:rPr>
              <w:t>98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EC4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005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19D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F140E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71757E4C" w14:textId="77777777" w:rsidTr="00390694">
        <w:trPr>
          <w:trHeight w:val="55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056F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5E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415C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lch’s</w:t>
            </w:r>
            <w:r w:rsidRPr="001666C9">
              <w:rPr>
                <w:rFonts w:eastAsia="Times New Roman"/>
                <w:color w:val="000000"/>
              </w:rPr>
              <w:t xml:space="preserve"> T-test (PSD95 size)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D58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t=</w:t>
            </w:r>
            <w:r>
              <w:rPr>
                <w:rFonts w:eastAsia="Times New Roman"/>
                <w:color w:val="000000"/>
              </w:rPr>
              <w:t>-0.6892</w:t>
            </w:r>
            <w:r w:rsidRPr="001666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>6.25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77A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515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079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F140E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319CB6E5" w14:textId="77777777" w:rsidTr="00390694">
        <w:trPr>
          <w:trHeight w:val="55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1907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FF4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Mann Whiteney test (PSD95 intensity)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D298D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U=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C923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149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FF0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F140E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09BC604D" w14:textId="77777777" w:rsidTr="00390694">
        <w:trPr>
          <w:trHeight w:val="56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213DDD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lastRenderedPageBreak/>
              <w:t>5G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3CD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lch’s</w:t>
            </w:r>
            <w:r w:rsidRPr="001666C9">
              <w:rPr>
                <w:rFonts w:eastAsia="Times New Roman"/>
                <w:color w:val="000000"/>
              </w:rPr>
              <w:t xml:space="preserve"> T-test (PSD95 </w:t>
            </w:r>
            <w:r>
              <w:rPr>
                <w:rFonts w:eastAsia="Times New Roman"/>
                <w:color w:val="000000"/>
              </w:rPr>
              <w:t>linear density</w:t>
            </w:r>
            <w:r w:rsidRPr="001666C9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2A7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t=-</w:t>
            </w:r>
            <w:r>
              <w:rPr>
                <w:rFonts w:eastAsia="Times New Roman"/>
                <w:color w:val="000000"/>
              </w:rPr>
              <w:t>3.2562</w:t>
            </w:r>
            <w:r w:rsidRPr="001666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1666C9">
              <w:rPr>
                <w:rFonts w:eastAsia="Times New Roman"/>
                <w:color w:val="000000"/>
              </w:rPr>
              <w:t>df</w:t>
            </w:r>
            <w:proofErr w:type="spellEnd"/>
            <w:r w:rsidRPr="001666C9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>9.812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3A8B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088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CC5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F140E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1F835238" w14:textId="77777777" w:rsidTr="00390694">
        <w:trPr>
          <w:trHeight w:val="56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1AFDE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4D381" w14:textId="4878142F" w:rsidR="00EE3232" w:rsidRPr="00EE3232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E3232">
              <w:rPr>
                <w:rFonts w:eastAsia="Times New Roman"/>
                <w:b/>
                <w:bCs/>
                <w:color w:val="000000"/>
              </w:rPr>
              <w:t xml:space="preserve">Linear regression model (density ~ age </w:t>
            </w:r>
            <w:proofErr w:type="gramStart"/>
            <w:r w:rsidRPr="00EE3232">
              <w:rPr>
                <w:rFonts w:eastAsia="Times New Roman"/>
                <w:b/>
                <w:bCs/>
                <w:color w:val="000000"/>
              </w:rPr>
              <w:t>*  PSD</w:t>
            </w:r>
            <w:proofErr w:type="gramEnd"/>
            <w:r w:rsidRPr="00EE3232">
              <w:rPr>
                <w:rFonts w:eastAsia="Times New Roman"/>
                <w:b/>
                <w:bCs/>
                <w:color w:val="000000"/>
              </w:rPr>
              <w:t>95 ROI intensity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2DF5D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FFB60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B972C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41D5F16" w14:textId="77777777" w:rsidTr="00390694">
        <w:trPr>
          <w:trHeight w:val="56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6B34E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9B644" w14:textId="7985A043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21D01" w14:textId="1DD3F5EF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= 2.849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F8216" w14:textId="32986C52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E4DDA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AE28219" w14:textId="77777777" w:rsidTr="00390694">
        <w:trPr>
          <w:trHeight w:val="56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F7EB5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C94D0" w14:textId="1809DD89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D95 ROI intensit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5A5BC" w14:textId="28EE7E7E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0.000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403A6" w14:textId="3545712D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CD5CB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2C3A1AC" w14:textId="77777777" w:rsidTr="00390694">
        <w:trPr>
          <w:trHeight w:val="56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A5B925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CA5E5" w14:textId="1B0C9045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x PSD95 ROI intensit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519C8" w14:textId="6D9B4FB6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oefficient  =</w:t>
            </w:r>
            <w:proofErr w:type="gramEnd"/>
            <w:r>
              <w:rPr>
                <w:rFonts w:eastAsia="Times New Roman"/>
                <w:color w:val="000000"/>
              </w:rPr>
              <w:t xml:space="preserve"> -0.000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AF475" w14:textId="37110D74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10E70" w14:textId="77777777" w:rsidR="00EE3232" w:rsidRPr="003F140E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63A7B79C" w14:textId="77777777" w:rsidTr="00390694">
        <w:trPr>
          <w:trHeight w:val="360"/>
        </w:trPr>
        <w:tc>
          <w:tcPr>
            <w:tcW w:w="9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D0D0"/>
            <w:vAlign w:val="center"/>
            <w:hideMark/>
          </w:tcPr>
          <w:p w14:paraId="1AC71CC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66C9">
              <w:rPr>
                <w:rFonts w:eastAsia="Times New Roman"/>
                <w:b/>
                <w:bCs/>
                <w:color w:val="000000"/>
              </w:rPr>
              <w:t>Supplementary Figures</w:t>
            </w:r>
          </w:p>
        </w:tc>
      </w:tr>
      <w:tr w:rsidR="00EE3232" w:rsidRPr="001666C9" w14:paraId="6D452BAD" w14:textId="77777777" w:rsidTr="00390694">
        <w:trPr>
          <w:trHeight w:val="828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F576F9" w14:textId="7FFC5744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3A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E2181B" w14:textId="0EACCB02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Count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4D695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1</w:t>
            </w:r>
          </w:p>
          <w:p w14:paraId="75C3A1FE" w14:textId="6CD8D736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.36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A7379" w14:textId="55C51E96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0</w:t>
            </w:r>
          </w:p>
        </w:tc>
        <w:tc>
          <w:tcPr>
            <w:tcW w:w="21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9CDFDF" w14:textId="0DB4492F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=4</w:t>
            </w:r>
          </w:p>
        </w:tc>
      </w:tr>
      <w:tr w:rsidR="00EE3232" w:rsidRPr="001666C9" w14:paraId="08CDCC41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691D9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415F31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356F5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2</w:t>
            </w:r>
          </w:p>
          <w:p w14:paraId="091BC194" w14:textId="7A9BAF25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0.71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E1253" w14:textId="419B1CD8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64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71BF8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6FD6B1B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19927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D483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E74CA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3</w:t>
            </w:r>
          </w:p>
          <w:p w14:paraId="70C7E754" w14:textId="1DC35FEC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2.05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265B2" w14:textId="6B43A1D8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9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0431F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67C5492" w14:textId="77777777" w:rsidTr="00390694">
        <w:trPr>
          <w:trHeight w:val="828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BFF275" w14:textId="1CA4D5C1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3B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C55D34" w14:textId="7AA9115F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Size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C558F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1</w:t>
            </w:r>
          </w:p>
          <w:p w14:paraId="3395608B" w14:textId="4B3B25F1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2.35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5875F" w14:textId="372B63F8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7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46F6F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6685D51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5106C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13DF9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6FDA2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2</w:t>
            </w:r>
          </w:p>
          <w:p w14:paraId="06759454" w14:textId="1F5CEFD8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0.70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80047" w14:textId="4B69E99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71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BF929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38F9C2A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9C75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EF88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32192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3</w:t>
            </w:r>
          </w:p>
          <w:p w14:paraId="1B619D47" w14:textId="799B9E19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0.79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B69CA" w14:textId="620D30E5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91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E76185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444F8825" w14:textId="77777777" w:rsidTr="00390694">
        <w:trPr>
          <w:trHeight w:val="828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66CEB3" w14:textId="2F19BF26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3C</w:t>
            </w:r>
          </w:p>
        </w:tc>
        <w:tc>
          <w:tcPr>
            <w:tcW w:w="26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1481E5" w14:textId="09C6D53F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BA6F31">
              <w:rPr>
                <w:rFonts w:eastAsia="Times New Roman"/>
                <w:color w:val="000000"/>
              </w:rPr>
              <w:t>One-sample t-test (Intensity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F8D75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1</w:t>
            </w:r>
          </w:p>
          <w:p w14:paraId="63C7F200" w14:textId="2012847E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 xml:space="preserve">T = </w:t>
            </w:r>
            <w:r>
              <w:rPr>
                <w:rFonts w:eastAsia="Times New Roman"/>
                <w:color w:val="000000"/>
              </w:rPr>
              <w:t>-0.879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BD29B" w14:textId="0171981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9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EB274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1C096B5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6BEBF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B706DE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45450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2</w:t>
            </w:r>
          </w:p>
          <w:p w14:paraId="2335A39E" w14:textId="3B83767A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-1.8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2B6BE" w14:textId="3D64FD76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0</w:t>
            </w:r>
          </w:p>
        </w:tc>
        <w:tc>
          <w:tcPr>
            <w:tcW w:w="21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B988C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0031D02" w14:textId="77777777" w:rsidTr="00390694">
        <w:trPr>
          <w:trHeight w:val="828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4684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8089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C7B38" w14:textId="77777777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 3</w:t>
            </w:r>
          </w:p>
          <w:p w14:paraId="25AEBCD6" w14:textId="04F00E01" w:rsidR="00EE3232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T =3.998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F1CC2" w14:textId="0855FD1B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1</w:t>
            </w:r>
          </w:p>
        </w:tc>
        <w:tc>
          <w:tcPr>
            <w:tcW w:w="2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F0F1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BDBD450" w14:textId="77777777" w:rsidTr="00390694">
        <w:trPr>
          <w:trHeight w:val="828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BDA27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6A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D50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Mann Whitney test (Dendrite volume)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50C4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  <w:r w:rsidRPr="001666C9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527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524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56D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3A46F806" w14:textId="77777777" w:rsidTr="00390694">
        <w:trPr>
          <w:trHeight w:val="828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DDFA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lastRenderedPageBreak/>
              <w:t>S6A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7C4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Mann Whitney test (Dendrite length)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ECC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U=3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D26D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1666C9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660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746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11 3-month (N=5 females, 6 males) and 6 12-month: (5 females, 1 male)</w:t>
            </w:r>
          </w:p>
        </w:tc>
      </w:tr>
      <w:tr w:rsidR="00EE3232" w:rsidRPr="001666C9" w14:paraId="5AE18021" w14:textId="77777777" w:rsidTr="00390694">
        <w:trPr>
          <w:trHeight w:val="864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5DF23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6B</w:t>
            </w:r>
          </w:p>
        </w:tc>
        <w:tc>
          <w:tcPr>
            <w:tcW w:w="2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E1D3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Pearson correlation (PV intensity x PSD95 </w:t>
            </w:r>
            <w:r>
              <w:rPr>
                <w:rFonts w:eastAsia="Times New Roman"/>
                <w:color w:val="000000"/>
              </w:rPr>
              <w:t xml:space="preserve">linear </w:t>
            </w:r>
            <w:r w:rsidRPr="001666C9">
              <w:rPr>
                <w:rFonts w:eastAsia="Times New Roman"/>
                <w:color w:val="000000"/>
              </w:rPr>
              <w:t>density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256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3-</w:t>
            </w:r>
            <w:proofErr w:type="gramStart"/>
            <w:r w:rsidRPr="001666C9">
              <w:rPr>
                <w:rFonts w:eastAsia="Times New Roman"/>
                <w:color w:val="000000"/>
              </w:rPr>
              <w:t>month  r</w:t>
            </w:r>
            <w:proofErr w:type="gramEnd"/>
            <w:r w:rsidRPr="001666C9">
              <w:rPr>
                <w:rFonts w:eastAsia="Times New Roman"/>
                <w:color w:val="000000"/>
              </w:rPr>
              <w:t>=0.</w:t>
            </w:r>
            <w:r>
              <w:rPr>
                <w:rFonts w:eastAsia="Times New Roman"/>
                <w:color w:val="000000"/>
              </w:rPr>
              <w:t>31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1EF5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0</w:t>
            </w:r>
            <w:r>
              <w:rPr>
                <w:rFonts w:eastAsia="Times New Roman"/>
                <w:color w:val="000000"/>
              </w:rPr>
              <w:t>039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399D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 xml:space="preserve">N </w:t>
            </w:r>
            <w:proofErr w:type="gramStart"/>
            <w:r w:rsidRPr="001666C9">
              <w:rPr>
                <w:rFonts w:eastAsia="Times New Roman"/>
                <w:color w:val="000000"/>
              </w:rPr>
              <w:t xml:space="preserve">=  </w:t>
            </w:r>
            <w:r>
              <w:rPr>
                <w:rFonts w:eastAsia="Times New Roman"/>
                <w:color w:val="000000"/>
              </w:rPr>
              <w:t>80</w:t>
            </w:r>
            <w:proofErr w:type="gramEnd"/>
            <w:r w:rsidRPr="001666C9">
              <w:rPr>
                <w:rFonts w:eastAsia="Times New Roman"/>
                <w:color w:val="000000"/>
              </w:rPr>
              <w:t xml:space="preserve"> 3-month, and 33 12-month dendrite</w:t>
            </w:r>
            <w:r>
              <w:rPr>
                <w:rFonts w:eastAsia="Times New Roman"/>
                <w:color w:val="000000"/>
              </w:rPr>
              <w:t>s</w:t>
            </w:r>
            <w:r w:rsidRPr="001666C9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d</w:t>
            </w:r>
            <w:r w:rsidRPr="001666C9">
              <w:rPr>
                <w:rFonts w:eastAsia="Times New Roman"/>
                <w:color w:val="000000"/>
              </w:rPr>
              <w:t xml:space="preserve">endrites per animal: </w:t>
            </w:r>
            <w:r>
              <w:rPr>
                <w:rFonts w:eastAsia="Times New Roman"/>
                <w:color w:val="000000"/>
              </w:rPr>
              <w:t>5</w:t>
            </w:r>
            <w:r w:rsidRPr="001666C9">
              <w:rPr>
                <w:rFonts w:eastAsia="Times New Roman"/>
                <w:color w:val="000000"/>
              </w:rPr>
              <w:t>-</w:t>
            </w:r>
            <w:proofErr w:type="gramStart"/>
            <w:r w:rsidRPr="001666C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1</w:t>
            </w:r>
            <w:r w:rsidRPr="001666C9">
              <w:rPr>
                <w:rFonts w:eastAsia="Times New Roman"/>
                <w:color w:val="000000"/>
              </w:rPr>
              <w:t>,  average</w:t>
            </w:r>
            <w:proofErr w:type="gramEnd"/>
            <w:r w:rsidRPr="001666C9">
              <w:rPr>
                <w:rFonts w:eastAsia="Times New Roman"/>
                <w:color w:val="000000"/>
              </w:rPr>
              <w:t xml:space="preserve">: </w:t>
            </w:r>
            <w:r>
              <w:rPr>
                <w:rFonts w:eastAsia="Times New Roman"/>
                <w:color w:val="000000"/>
              </w:rPr>
              <w:t>7</w:t>
            </w:r>
            <w:r w:rsidRPr="001666C9">
              <w:rPr>
                <w:rFonts w:eastAsia="Times New Roman"/>
                <w:color w:val="000000"/>
              </w:rPr>
              <w:t>)</w:t>
            </w:r>
          </w:p>
        </w:tc>
      </w:tr>
      <w:tr w:rsidR="00EE3232" w:rsidRPr="001666C9" w14:paraId="47CAF9A7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D6694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5078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454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12-month r=0.</w:t>
            </w:r>
            <w:r>
              <w:rPr>
                <w:rFonts w:eastAsia="Times New Roman"/>
                <w:color w:val="000000"/>
              </w:rPr>
              <w:t>50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2F47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00</w:t>
            </w:r>
            <w:r>
              <w:rPr>
                <w:rFonts w:eastAsia="Times New Roman"/>
                <w:color w:val="000000"/>
              </w:rPr>
              <w:t>2</w:t>
            </w:r>
            <w:r w:rsidRPr="001666C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3994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217B6DA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8477F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A61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Fisher r-to-z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506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z=1.067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E13A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285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C19D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F8FDC03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EA521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6E</w:t>
            </w:r>
          </w:p>
        </w:tc>
        <w:tc>
          <w:tcPr>
            <w:tcW w:w="2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1DE5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Pearson correlation (Nearest neighbor analysis of puncta intensity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C90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3-month: r=0.70</w:t>
            </w: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F845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&lt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666C9">
              <w:rPr>
                <w:rFonts w:eastAsia="Times New Roman"/>
                <w:color w:val="000000"/>
              </w:rPr>
              <w:t>1E-300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74A0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5</w:t>
            </w:r>
            <w:r>
              <w:rPr>
                <w:rFonts w:eastAsia="Times New Roman"/>
                <w:color w:val="000000"/>
              </w:rPr>
              <w:t>515</w:t>
            </w:r>
            <w:r w:rsidRPr="001666C9">
              <w:rPr>
                <w:rFonts w:eastAsia="Times New Roman"/>
                <w:color w:val="000000"/>
              </w:rPr>
              <w:t xml:space="preserve"> 3-month and </w:t>
            </w:r>
            <w:r>
              <w:rPr>
                <w:rFonts w:eastAsia="Times New Roman"/>
                <w:color w:val="000000"/>
              </w:rPr>
              <w:t>1856</w:t>
            </w:r>
            <w:r w:rsidRPr="001666C9">
              <w:rPr>
                <w:rFonts w:eastAsia="Times New Roman"/>
                <w:color w:val="000000"/>
              </w:rPr>
              <w:t xml:space="preserve"> 12-month PSD95 puncta</w:t>
            </w:r>
          </w:p>
        </w:tc>
      </w:tr>
      <w:tr w:rsidR="00EE3232" w:rsidRPr="001666C9" w14:paraId="7DD3E248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84764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79B2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8CAA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12-month: r=0.7</w:t>
            </w: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BF62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&lt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666C9">
              <w:rPr>
                <w:rFonts w:eastAsia="Times New Roman"/>
                <w:color w:val="000000"/>
              </w:rPr>
              <w:t>1E-</w:t>
            </w:r>
            <w:r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4E93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61CE14B8" w14:textId="77777777" w:rsidTr="00390694">
        <w:trPr>
          <w:trHeight w:val="288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D54C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FA93D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Fisher r-to-z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60D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z=-0.07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6C6D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0.9400</w:t>
            </w:r>
          </w:p>
        </w:tc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490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DA2C4DE" w14:textId="77777777" w:rsidTr="00390694">
        <w:trPr>
          <w:trHeight w:val="576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BC13" w14:textId="77777777" w:rsidR="00EE3232" w:rsidRPr="00390694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6F</w:t>
            </w:r>
          </w:p>
        </w:tc>
        <w:tc>
          <w:tcPr>
            <w:tcW w:w="2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E79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Pearson correlation (Randomly sampled neighbors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558A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3-month: r=0.0</w:t>
            </w:r>
            <w:r>
              <w:rPr>
                <w:rFonts w:eastAsia="Times New Roman"/>
                <w:color w:val="000000"/>
              </w:rPr>
              <w:t>09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05D6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9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D6A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N = 5</w:t>
            </w:r>
            <w:r>
              <w:rPr>
                <w:rFonts w:eastAsia="Times New Roman"/>
                <w:color w:val="000000"/>
              </w:rPr>
              <w:t>515</w:t>
            </w:r>
            <w:r w:rsidRPr="001666C9">
              <w:rPr>
                <w:rFonts w:eastAsia="Times New Roman"/>
                <w:color w:val="000000"/>
              </w:rPr>
              <w:t xml:space="preserve"> 3-month and </w:t>
            </w:r>
            <w:r>
              <w:rPr>
                <w:rFonts w:eastAsia="Times New Roman"/>
                <w:color w:val="000000"/>
              </w:rPr>
              <w:t>1856</w:t>
            </w:r>
            <w:r w:rsidRPr="001666C9">
              <w:rPr>
                <w:rFonts w:eastAsia="Times New Roman"/>
                <w:color w:val="000000"/>
              </w:rPr>
              <w:t xml:space="preserve"> 12-month PSD95 puncta</w:t>
            </w:r>
          </w:p>
        </w:tc>
      </w:tr>
      <w:tr w:rsidR="00EE3232" w:rsidRPr="001666C9" w14:paraId="0C887207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70AF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C2F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4BF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12-month: r=</w:t>
            </w:r>
            <w:r>
              <w:rPr>
                <w:rFonts w:eastAsia="Times New Roman"/>
                <w:color w:val="000000"/>
              </w:rPr>
              <w:t>-</w:t>
            </w:r>
            <w:r w:rsidRPr="001666C9">
              <w:rPr>
                <w:rFonts w:eastAsia="Times New Roman"/>
                <w:color w:val="000000"/>
              </w:rPr>
              <w:t>0.02</w:t>
            </w: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C1C3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59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FB7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0018D717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3BB1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7C</w:t>
            </w:r>
          </w:p>
        </w:tc>
        <w:tc>
          <w:tcPr>
            <w:tcW w:w="2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D8F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Pearson correlation</w:t>
            </w:r>
            <w:r>
              <w:rPr>
                <w:rFonts w:eastAsia="Times New Roman"/>
                <w:color w:val="000000"/>
              </w:rPr>
              <w:t xml:space="preserve"> (Synapse density vs Distance from soma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0CC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3-month: r=</w:t>
            </w:r>
            <w:r w:rsidRPr="006A01A7">
              <w:rPr>
                <w:rFonts w:eastAsia="Times New Roman"/>
                <w:color w:val="000000"/>
              </w:rPr>
              <w:t>0.003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8B783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E704EC">
              <w:rPr>
                <w:rFonts w:eastAsia="Times New Roman"/>
                <w:color w:val="000000"/>
              </w:rPr>
              <w:t>0.9230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DD4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= 859 3-month and 492 12-month dendritic segments</w:t>
            </w:r>
          </w:p>
        </w:tc>
      </w:tr>
      <w:tr w:rsidR="00EE3232" w:rsidRPr="001666C9" w14:paraId="3002652C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043FA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B79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D222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1666C9">
              <w:rPr>
                <w:rFonts w:eastAsia="Times New Roman"/>
                <w:color w:val="000000"/>
              </w:rPr>
              <w:t>12-month: r=0.</w:t>
            </w:r>
            <w:r>
              <w:rPr>
                <w:rFonts w:eastAsia="Times New Roman"/>
                <w:color w:val="000000"/>
              </w:rPr>
              <w:t>249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38BE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2E-8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18D3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0FDE70F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010B0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29A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11414">
              <w:rPr>
                <w:rFonts w:eastAsia="Times New Roman"/>
                <w:color w:val="000000"/>
              </w:rPr>
              <w:t>Fisher r-to-z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920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E11414">
              <w:rPr>
                <w:rFonts w:eastAsia="Times New Roman"/>
                <w:color w:val="000000"/>
              </w:rPr>
              <w:t>z=</w:t>
            </w:r>
            <w:r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7F0A6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9E-6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0AA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774E8C4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1958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7E</w:t>
            </w:r>
          </w:p>
        </w:tc>
        <w:tc>
          <w:tcPr>
            <w:tcW w:w="2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7183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FF2679">
              <w:rPr>
                <w:rFonts w:eastAsia="Times New Roman"/>
                <w:color w:val="000000"/>
              </w:rPr>
              <w:t>Mann Whitney test (</w:t>
            </w:r>
            <w:r>
              <w:rPr>
                <w:rFonts w:eastAsia="Times New Roman"/>
                <w:color w:val="000000"/>
              </w:rPr>
              <w:t>PSD95 density in proximal-distal bins</w:t>
            </w:r>
            <w:r w:rsidRPr="00FF267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C840" w14:textId="77777777" w:rsidR="00EE3232" w:rsidRDefault="00EE3232" w:rsidP="00390694">
            <w:pPr>
              <w:spacing w:line="240" w:lineRule="auto"/>
            </w:pPr>
            <w:r w:rsidRPr="00CB2526">
              <w:t>proximal (&lt; 40 um)</w:t>
            </w:r>
          </w:p>
          <w:p w14:paraId="3F372A0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U=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FBE0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F0AB0">
              <w:t>0.0103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2961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13A8A">
              <w:rPr>
                <w:rFonts w:eastAsia="Times New Roman"/>
                <w:color w:val="000000"/>
              </w:rPr>
              <w:t>N = 11 3-month and 6 12-month</w:t>
            </w:r>
          </w:p>
        </w:tc>
      </w:tr>
      <w:tr w:rsidR="00EE3232" w:rsidRPr="001666C9" w14:paraId="2CE5CA36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7D13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4FB8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114E" w14:textId="77777777" w:rsidR="00EE3232" w:rsidRDefault="00EE3232" w:rsidP="00390694">
            <w:pPr>
              <w:spacing w:line="240" w:lineRule="auto"/>
            </w:pPr>
            <w:r w:rsidRPr="00CB2526">
              <w:t>Intermediate</w:t>
            </w:r>
          </w:p>
          <w:p w14:paraId="039EBE1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=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7F1E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F0AB0">
              <w:t>0.0071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FA62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13A8A">
              <w:rPr>
                <w:rFonts w:eastAsia="Times New Roman"/>
                <w:color w:val="000000"/>
              </w:rPr>
              <w:t>N = 11 3-month and 6 12-month</w:t>
            </w:r>
          </w:p>
        </w:tc>
      </w:tr>
      <w:tr w:rsidR="00EE3232" w:rsidRPr="001666C9" w14:paraId="4FD7CCC8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3B42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D0AF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DA0E" w14:textId="77777777" w:rsidR="00EE3232" w:rsidRDefault="00EE3232" w:rsidP="00390694">
            <w:pPr>
              <w:spacing w:line="240" w:lineRule="auto"/>
            </w:pPr>
            <w:r w:rsidRPr="00CB2526">
              <w:t>distal (&gt; 68 um)</w:t>
            </w:r>
          </w:p>
          <w:p w14:paraId="6C3F1364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=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C808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F0AB0">
              <w:t>0.5734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1B98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13A8A">
              <w:rPr>
                <w:rFonts w:eastAsia="Times New Roman"/>
                <w:color w:val="000000"/>
              </w:rPr>
              <w:t>N = 1</w:t>
            </w:r>
            <w:r>
              <w:rPr>
                <w:rFonts w:eastAsia="Times New Roman"/>
                <w:color w:val="000000"/>
              </w:rPr>
              <w:t>0</w:t>
            </w:r>
            <w:r w:rsidRPr="00313A8A">
              <w:rPr>
                <w:rFonts w:eastAsia="Times New Roman"/>
                <w:color w:val="000000"/>
              </w:rPr>
              <w:t xml:space="preserve"> 3-month and </w:t>
            </w:r>
            <w:r>
              <w:rPr>
                <w:rFonts w:eastAsia="Times New Roman"/>
                <w:color w:val="000000"/>
              </w:rPr>
              <w:t>3</w:t>
            </w:r>
            <w:r w:rsidRPr="00313A8A">
              <w:rPr>
                <w:rFonts w:eastAsia="Times New Roman"/>
                <w:color w:val="000000"/>
              </w:rPr>
              <w:t xml:space="preserve"> 12-month</w:t>
            </w:r>
          </w:p>
        </w:tc>
      </w:tr>
      <w:tr w:rsidR="00EE3232" w:rsidRPr="001666C9" w14:paraId="4CE62D27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7F2D8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8E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0850" w14:textId="77777777" w:rsidR="00EE3232" w:rsidRPr="002F7165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2F7165">
              <w:rPr>
                <w:rFonts w:eastAsia="Times New Roman"/>
                <w:b/>
                <w:bCs/>
                <w:color w:val="000000"/>
              </w:rPr>
              <w:t>Two-Way ANOVA (PV intensity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78F40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F47D8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E8C9" w14:textId="77777777" w:rsidR="00EE3232" w:rsidRPr="001666C9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10D4">
              <w:rPr>
                <w:rFonts w:eastAsia="Times New Roman"/>
                <w:color w:val="000000"/>
              </w:rPr>
              <w:t xml:space="preserve">N = </w:t>
            </w:r>
            <w:r>
              <w:rPr>
                <w:rFonts w:eastAsia="Times New Roman"/>
                <w:color w:val="000000"/>
              </w:rPr>
              <w:t>58</w:t>
            </w:r>
            <w:r w:rsidRPr="00F210D4">
              <w:rPr>
                <w:rFonts w:eastAsia="Times New Roman"/>
                <w:color w:val="000000"/>
              </w:rPr>
              <w:t xml:space="preserve"> 3-month and </w:t>
            </w:r>
            <w:r>
              <w:rPr>
                <w:rFonts w:eastAsia="Times New Roman"/>
                <w:color w:val="000000"/>
              </w:rPr>
              <w:t>27</w:t>
            </w:r>
            <w:r w:rsidRPr="00F210D4">
              <w:rPr>
                <w:rFonts w:eastAsia="Times New Roman"/>
                <w:color w:val="000000"/>
              </w:rPr>
              <w:t xml:space="preserve"> 12-month</w:t>
            </w:r>
            <w:r>
              <w:rPr>
                <w:rFonts w:eastAsia="Times New Roman"/>
                <w:color w:val="000000"/>
              </w:rPr>
              <w:t xml:space="preserve"> dendrites</w:t>
            </w:r>
          </w:p>
        </w:tc>
      </w:tr>
      <w:tr w:rsidR="00EE3232" w:rsidRPr="001666C9" w14:paraId="52FCB51B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F0B9B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1C5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84384F">
              <w:t xml:space="preserve">age * </w:t>
            </w: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FA9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 xml:space="preserve">) = </w:t>
            </w:r>
            <w:r>
              <w:t>17.662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8442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t>&lt; 7</w:t>
            </w:r>
            <w:r w:rsidRPr="004E2A71">
              <w:t>e-05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D44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DA8FB41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BCAD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19F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8F12" w14:textId="77777777" w:rsidR="00EE3232" w:rsidRPr="00FC6349" w:rsidRDefault="00EE3232" w:rsidP="00390694">
            <w:pPr>
              <w:spacing w:line="240" w:lineRule="auto"/>
            </w:pPr>
            <w:proofErr w:type="gramStart"/>
            <w:r w:rsidRPr="0084384F">
              <w:t>F(</w:t>
            </w:r>
            <w:proofErr w:type="gramEnd"/>
            <w:r>
              <w:t>1, 83</w:t>
            </w:r>
            <w:r w:rsidRPr="0084384F">
              <w:t xml:space="preserve">) = </w:t>
            </w:r>
            <w:r>
              <w:t>214.46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44874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t>&lt; 2</w:t>
            </w:r>
            <w:r w:rsidRPr="004E2A71">
              <w:t>e-24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C7CB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4A87EC7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BBBBD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144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DB9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, 83</w:t>
            </w:r>
            <w:r w:rsidRPr="0084384F">
              <w:t xml:space="preserve">) = </w:t>
            </w:r>
            <w:r>
              <w:t>15.662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EEE0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t>&lt; 2</w:t>
            </w:r>
            <w:r w:rsidRPr="004E2A71">
              <w:t>e-04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B1A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2686BD7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537C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8F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3A8EA" w14:textId="77777777" w:rsidR="00EE3232" w:rsidRPr="002F7165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2F7165">
              <w:rPr>
                <w:rFonts w:eastAsia="Times New Roman"/>
                <w:b/>
                <w:bCs/>
                <w:color w:val="000000"/>
              </w:rPr>
              <w:t>Two-Way ANOVA (PSD95 density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165D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AC347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5E4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3F18FFB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F5F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DCE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84384F">
              <w:t xml:space="preserve">age * </w:t>
            </w: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1BA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8E2285">
              <w:t>5.250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DDC9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0.0245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29E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561E510F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D5199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240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613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8E2285">
              <w:t>97.784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DB9D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&lt; 2e-15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054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14E2ACB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8907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84F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E01B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8E2285">
              <w:t>14.367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469F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&lt; 3e-04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214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37B8957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5A7A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8G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E506" w14:textId="77777777" w:rsidR="00EE3232" w:rsidRPr="002F7165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2F7165">
              <w:rPr>
                <w:rFonts w:eastAsia="Times New Roman"/>
                <w:b/>
                <w:bCs/>
                <w:color w:val="000000"/>
              </w:rPr>
              <w:t>Two-Way ANOVA (PSD95 intensity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9BD7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7778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F18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DBCE7C9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C720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0A3D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84384F">
              <w:t xml:space="preserve">age * </w:t>
            </w: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AA6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E63F71">
              <w:t>3.054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7FB2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0.0842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EABAE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8997AC2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4DEFD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6901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FDB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E63F71">
              <w:t>30.279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31B8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&lt; 5e-07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2A5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72E17086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73EB1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DA7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58E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E63F71">
              <w:t>17.309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4C32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&lt; 8e-05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4FAAC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1D294D62" w14:textId="77777777" w:rsidTr="00390694">
        <w:trPr>
          <w:trHeight w:val="288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6AEED" w14:textId="77777777" w:rsidR="00EE3232" w:rsidRPr="00390694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390694">
              <w:rPr>
                <w:rFonts w:eastAsia="Times New Roman"/>
                <w:color w:val="000000"/>
              </w:rPr>
              <w:t>S8H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1A9D2" w14:textId="77777777" w:rsidR="00EE3232" w:rsidRPr="002F7165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2F7165">
              <w:rPr>
                <w:rFonts w:eastAsia="Times New Roman"/>
                <w:b/>
                <w:bCs/>
                <w:color w:val="000000"/>
              </w:rPr>
              <w:t>Two-Way ANOVA (PSD95 size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C8A1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AC63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41A7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22DA2DF1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A7AD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A7C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 w:rsidRPr="0084384F">
              <w:t xml:space="preserve">age * </w:t>
            </w: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9DA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F1483D">
              <w:t>0.426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6B54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0.5153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4BC2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373E58A3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12F93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D6A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t>bin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5347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F1483D">
              <w:t>6.235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B4BD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0.0145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B0B8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EE3232" w:rsidRPr="001666C9" w14:paraId="640F0D32" w14:textId="77777777" w:rsidTr="00390694">
        <w:trPr>
          <w:trHeight w:val="288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3E3A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2F2F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D826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  <w:proofErr w:type="gramStart"/>
            <w:r w:rsidRPr="0084384F">
              <w:t>F(</w:t>
            </w:r>
            <w:proofErr w:type="gramEnd"/>
            <w:r>
              <w:t>1</w:t>
            </w:r>
            <w:r w:rsidRPr="0084384F">
              <w:t xml:space="preserve">, </w:t>
            </w:r>
            <w:r>
              <w:t>83</w:t>
            </w:r>
            <w:r w:rsidRPr="0084384F">
              <w:t>) =</w:t>
            </w:r>
            <w:r>
              <w:t xml:space="preserve"> </w:t>
            </w:r>
            <w:r w:rsidRPr="00F1483D">
              <w:t>1.486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D484" w14:textId="77777777" w:rsidR="00EE3232" w:rsidRDefault="00EE3232" w:rsidP="0039069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7091B">
              <w:t>0.2263</w:t>
            </w:r>
          </w:p>
        </w:tc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93F5" w14:textId="77777777" w:rsidR="00EE3232" w:rsidRPr="001666C9" w:rsidRDefault="00EE3232" w:rsidP="00390694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686C9A5F" w14:textId="77777777" w:rsidR="0081723D" w:rsidRDefault="0081723D"/>
    <w:sectPr w:rsidR="00817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C7"/>
    <w:rsid w:val="00055F45"/>
    <w:rsid w:val="000B196E"/>
    <w:rsid w:val="000C7FB5"/>
    <w:rsid w:val="00116A37"/>
    <w:rsid w:val="00145474"/>
    <w:rsid w:val="001D4C1E"/>
    <w:rsid w:val="00220353"/>
    <w:rsid w:val="002616B9"/>
    <w:rsid w:val="002801C7"/>
    <w:rsid w:val="00283AF7"/>
    <w:rsid w:val="0028528A"/>
    <w:rsid w:val="00390694"/>
    <w:rsid w:val="003C0B6A"/>
    <w:rsid w:val="003C555F"/>
    <w:rsid w:val="00473E1B"/>
    <w:rsid w:val="004A6716"/>
    <w:rsid w:val="005925D0"/>
    <w:rsid w:val="00724542"/>
    <w:rsid w:val="0081723D"/>
    <w:rsid w:val="008E71F3"/>
    <w:rsid w:val="00972DC7"/>
    <w:rsid w:val="00A331B3"/>
    <w:rsid w:val="00A84839"/>
    <w:rsid w:val="00AB16AF"/>
    <w:rsid w:val="00B5649B"/>
    <w:rsid w:val="00BA6F31"/>
    <w:rsid w:val="00C00DD4"/>
    <w:rsid w:val="00D60D6E"/>
    <w:rsid w:val="00D77B29"/>
    <w:rsid w:val="00E0740D"/>
    <w:rsid w:val="00E16ADA"/>
    <w:rsid w:val="00EE3232"/>
    <w:rsid w:val="00F66D8D"/>
    <w:rsid w:val="00F9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CDB9"/>
  <w15:chartTrackingRefBased/>
  <w15:docId w15:val="{C70457E0-30F1-41B7-89E0-9A1D7E3A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D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D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D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D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D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D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D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D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D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D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D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D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D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D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3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9</Pages>
  <Words>1117</Words>
  <Characters>6370</Characters>
  <Application>Microsoft Office Word</Application>
  <DocSecurity>0</DocSecurity>
  <Lines>53</Lines>
  <Paragraphs>14</Paragraphs>
  <ScaleCrop>false</ScaleCrop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amber</dc:creator>
  <cp:keywords/>
  <dc:description/>
  <cp:lastModifiedBy>Bygrave, Alexei</cp:lastModifiedBy>
  <cp:revision>28</cp:revision>
  <dcterms:created xsi:type="dcterms:W3CDTF">2026-07-03T16:45:00Z</dcterms:created>
  <dcterms:modified xsi:type="dcterms:W3CDTF">2026-07-07T13:35:00Z</dcterms:modified>
</cp:coreProperties>
</file>